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E43B5" w14:textId="77777777" w:rsidR="00906733" w:rsidRPr="00B47D28" w:rsidRDefault="00906733" w:rsidP="0090673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</w:pPr>
      <w:r w:rsidRPr="00B47D28">
        <w:rPr>
          <w:rFonts w:ascii="Times New Roman" w:eastAsia="Times New Roman" w:hAnsi="Times New Roman" w:cs="Times New Roman"/>
          <w:noProof/>
          <w:sz w:val="24"/>
          <w:szCs w:val="24"/>
          <w:lang w:eastAsia="en-IN" w:bidi="bn-BD"/>
        </w:rPr>
        <w:drawing>
          <wp:inline distT="0" distB="0" distL="0" distR="0" wp14:anchorId="44DA5A17" wp14:editId="07BF08C3">
            <wp:extent cx="5731510" cy="3766820"/>
            <wp:effectExtent l="0" t="0" r="254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846A1" w14:textId="1C421435" w:rsidR="00906733" w:rsidRPr="00B47D28" w:rsidRDefault="008E673F" w:rsidP="00906733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 xml:space="preserve">Supplementary </w:t>
      </w:r>
      <w:r w:rsidR="00906733" w:rsidRPr="00BC015E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>S5</w:t>
      </w:r>
      <w:r w:rsidR="00906733" w:rsidRPr="00BC015E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>.</w:t>
      </w:r>
      <w:r w:rsidR="00906733" w:rsidRPr="00BC015E"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  <w:t xml:space="preserve"> GO and Pathway enrichment analysis. (A) Dot plot for GO enrichment, and (B) Bar plot for pathway enrichment analysis (generated using matplotlib 3.10.0 of Python 3.12.11).</w:t>
      </w:r>
    </w:p>
    <w:p w14:paraId="49D00D42" w14:textId="77777777" w:rsidR="008C0732" w:rsidRDefault="008C0732"/>
    <w:sectPr w:rsidR="008C0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236"/>
    <w:rsid w:val="008C0732"/>
    <w:rsid w:val="008E673F"/>
    <w:rsid w:val="00906733"/>
    <w:rsid w:val="00981236"/>
    <w:rsid w:val="00BC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828DA"/>
  <w15:chartTrackingRefBased/>
  <w15:docId w15:val="{25CA929B-8AFF-4A38-8FD4-D55DD969E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IDA</dc:creator>
  <cp:keywords/>
  <dc:description/>
  <cp:lastModifiedBy>AB S</cp:lastModifiedBy>
  <cp:revision>4</cp:revision>
  <dcterms:created xsi:type="dcterms:W3CDTF">2025-12-27T01:56:00Z</dcterms:created>
  <dcterms:modified xsi:type="dcterms:W3CDTF">2025-12-27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b26a5c-f9c3-4ce4-9e30-302633f69f03</vt:lpwstr>
  </property>
</Properties>
</file>